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276"/>
        <w:gridCol w:w="1842"/>
      </w:tblGrid>
      <w:tr w:rsidR="004D20A3" w:rsidRPr="004D20A3" w14:paraId="3CDB94BE" w14:textId="77777777" w:rsidTr="004D20A3">
        <w:trPr>
          <w:trHeight w:val="276"/>
        </w:trPr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158D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ementary Table S1: Sensitivity Analysis T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A49A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D20A3" w:rsidRPr="004D20A3" w14:paraId="33A4EBF4" w14:textId="77777777" w:rsidTr="004D20A3">
        <w:trPr>
          <w:trHeight w:val="74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60CF9" w14:textId="48D5A66F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hange in Accuracy</w:t>
            </w:r>
            <w:r w:rsidR="00174E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rom 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C7F07" w14:textId="6F1920E4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Time tak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Fix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20FD4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Accu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5FB27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P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0D76B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hange from previous value</w:t>
            </w:r>
          </w:p>
        </w:tc>
      </w:tr>
      <w:tr w:rsidR="00174EB0" w:rsidRPr="004D20A3" w14:paraId="18B2344E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CBF70" w14:textId="143C797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916AF" w14:textId="4CCDCE5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82019" w14:textId="0E71E4D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447E9" w14:textId="6C23C2A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76D8A" w14:textId="012829E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N.A.</w:t>
            </w:r>
          </w:p>
        </w:tc>
      </w:tr>
      <w:tr w:rsidR="00174EB0" w:rsidRPr="004D20A3" w14:paraId="30AF7B52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D60D7" w14:textId="6F0C6E6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8DD0A" w14:textId="15F400C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4A6AC" w14:textId="4264713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AC664" w14:textId="3275E6B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99CC2" w14:textId="30E5CDC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5.0</w:t>
            </w:r>
          </w:p>
        </w:tc>
      </w:tr>
      <w:tr w:rsidR="00174EB0" w:rsidRPr="004D20A3" w14:paraId="36713C62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ABF25" w14:textId="4AF4F4C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3DDC9" w14:textId="75854D51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03EB6" w14:textId="2257D014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2AC06" w14:textId="4F94C65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E4F34" w14:textId="73FC4B6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.8</w:t>
            </w:r>
          </w:p>
        </w:tc>
      </w:tr>
      <w:tr w:rsidR="00174EB0" w:rsidRPr="004D20A3" w14:paraId="2FBD9122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641D0" w14:textId="32607F71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7839C" w14:textId="50FC2E3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0B03E" w14:textId="1DD6503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619AF" w14:textId="2A6DB02A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41C46" w14:textId="7C5214FE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.5</w:t>
            </w:r>
          </w:p>
        </w:tc>
      </w:tr>
      <w:tr w:rsidR="00174EB0" w:rsidRPr="004D20A3" w14:paraId="70D4C68E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587D1" w14:textId="3B05EE8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814D3" w14:textId="692524A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3A976" w14:textId="41D0AD6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8E04C" w14:textId="7638A3B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18193" w14:textId="2B83DA1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.3</w:t>
            </w:r>
          </w:p>
        </w:tc>
      </w:tr>
      <w:tr w:rsidR="00174EB0" w:rsidRPr="004D20A3" w14:paraId="2E0224D1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233D7" w14:textId="6D9BF6F9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B9B7D" w14:textId="23A76D9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90930" w14:textId="7D99AE5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25D2A" w14:textId="0E536BF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CEF3A" w14:textId="7106C36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.2</w:t>
            </w:r>
          </w:p>
        </w:tc>
      </w:tr>
      <w:tr w:rsidR="00174EB0" w:rsidRPr="004D20A3" w14:paraId="2386D496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B27DE" w14:textId="135E9111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53423" w14:textId="27EF554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DD6F1" w14:textId="0BC35DD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BA62E" w14:textId="7213E0C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30941" w14:textId="1D8777AC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.0</w:t>
            </w:r>
          </w:p>
        </w:tc>
      </w:tr>
      <w:tr w:rsidR="00174EB0" w:rsidRPr="004D20A3" w14:paraId="33DDFF5B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64D65" w14:textId="2DEFEE27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3D96F" w14:textId="185FA2A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94494" w14:textId="60F2AC3C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89FA8" w14:textId="2162A9B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1CB38" w14:textId="286749D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.8</w:t>
            </w:r>
          </w:p>
        </w:tc>
      </w:tr>
      <w:tr w:rsidR="00174EB0" w:rsidRPr="004D20A3" w14:paraId="08FBB651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A21FE" w14:textId="689011C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7089B" w14:textId="3CEAD7A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1FB67" w14:textId="58C6521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650C5" w14:textId="28577A2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571CE" w14:textId="7DCC79B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.7</w:t>
            </w:r>
          </w:p>
        </w:tc>
      </w:tr>
      <w:tr w:rsidR="00174EB0" w:rsidRPr="004D20A3" w14:paraId="1C49067B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E0A08" w14:textId="7A05ECCE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AF1E" w14:textId="7EC3E9BC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2066A" w14:textId="4B47089A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CD54B" w14:textId="0DBF0B5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F6E58" w14:textId="68938119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.6</w:t>
            </w:r>
          </w:p>
        </w:tc>
      </w:tr>
      <w:tr w:rsidR="00174EB0" w:rsidRPr="004D20A3" w14:paraId="638E0135" w14:textId="77777777" w:rsidTr="00F2681E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A4E5D" w14:textId="505A96E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D09AC" w14:textId="3E5C876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8D4B1" w14:textId="7F21DF2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44F89" w14:textId="491C035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C0E51" w14:textId="517AA18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</w:rPr>
              <w:t>3.4</w:t>
            </w:r>
          </w:p>
        </w:tc>
      </w:tr>
      <w:tr w:rsidR="004D20A3" w:rsidRPr="004D20A3" w14:paraId="282544AA" w14:textId="77777777" w:rsidTr="004D20A3">
        <w:trPr>
          <w:trHeight w:val="5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288B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D319D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53B10" w14:textId="5D5200B8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*</w:t>
            </w:r>
            <w:r w:rsidRPr="004D20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apped at 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A549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BE82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4D20A3" w:rsidRPr="004D20A3" w14:paraId="0C0F4EBA" w14:textId="77777777" w:rsidTr="004D20A3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8C7F384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9D5ECE9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EEE9E4E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3BF340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DEF9AB8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D20A3" w:rsidRPr="004D20A3" w14:paraId="012F0055" w14:textId="77777777" w:rsidTr="004D20A3">
        <w:trPr>
          <w:trHeight w:val="69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BECCB" w14:textId="3A757CFC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hange in Time</w:t>
            </w:r>
            <w:r w:rsidR="00174E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rom 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7FC90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Time tak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111D5" w14:textId="3928625B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Accura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Fix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5D30C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P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E55D0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 change from previous value</w:t>
            </w:r>
          </w:p>
        </w:tc>
      </w:tr>
      <w:tr w:rsidR="00174EB0" w:rsidRPr="004D20A3" w14:paraId="391E3D62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6259" w14:textId="3D61F4B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9CEA" w14:textId="74DD851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1A545" w14:textId="494EF36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14A5" w14:textId="677C8EFC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AC9D9" w14:textId="29B8944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174EB0" w:rsidRPr="004D20A3" w14:paraId="1AB6F51E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B13E" w14:textId="32322FEA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6CCB" w14:textId="7148DF0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37658" w14:textId="5927074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FFC90" w14:textId="6BD024F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8FE0B" w14:textId="7B14A5B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4.8</w:t>
            </w:r>
          </w:p>
        </w:tc>
      </w:tr>
      <w:tr w:rsidR="00174EB0" w:rsidRPr="004D20A3" w14:paraId="102301D4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42F5" w14:textId="00BEC90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A0A5" w14:textId="13A04D89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6CCA8" w14:textId="613569C1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62665" w14:textId="4BB0D7A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B09A" w14:textId="6225FD19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4.5</w:t>
            </w:r>
          </w:p>
        </w:tc>
      </w:tr>
      <w:tr w:rsidR="00174EB0" w:rsidRPr="004D20A3" w14:paraId="3AD80B2B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DB7D" w14:textId="04E92F0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0A19" w14:textId="07CB335A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6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4A0E" w14:textId="6882139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E748" w14:textId="78B704E9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49A16" w14:textId="666B9B1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4.3</w:t>
            </w:r>
          </w:p>
        </w:tc>
      </w:tr>
      <w:tr w:rsidR="00174EB0" w:rsidRPr="004D20A3" w14:paraId="5B4091F1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4DE9" w14:textId="0C6E777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9C97" w14:textId="197DA81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287E" w14:textId="1E3B6AE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8493C" w14:textId="1FF1225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E4603" w14:textId="4929E0F4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</w:tr>
      <w:tr w:rsidR="00174EB0" w:rsidRPr="004D20A3" w14:paraId="755614FF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B4DF" w14:textId="510D75D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C58C" w14:textId="04A71EA8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7355" w14:textId="01E3E10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7E2A" w14:textId="540CEE1C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2D585" w14:textId="66A7C66E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4.0</w:t>
            </w:r>
          </w:p>
        </w:tc>
      </w:tr>
      <w:tr w:rsidR="00174EB0" w:rsidRPr="004D20A3" w14:paraId="54B97768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077FF" w14:textId="60FC7B27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20C5" w14:textId="1A4FB66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DE2B6" w14:textId="1DDB51F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32FE" w14:textId="6E9B033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E9B4" w14:textId="4D746957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</w:tr>
      <w:tr w:rsidR="00174EB0" w:rsidRPr="004D20A3" w14:paraId="5462744F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6A287" w14:textId="2C4EAAD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5F566" w14:textId="7F1536B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43A86" w14:textId="5071191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F2CE" w14:textId="13A4DFD5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B7A8" w14:textId="05FA005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</w:tr>
      <w:tr w:rsidR="00174EB0" w:rsidRPr="004D20A3" w14:paraId="1A260B12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4D117" w14:textId="3A21588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649C2" w14:textId="6BE0747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8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84842" w14:textId="36936AB3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8C8F9" w14:textId="12DF70C7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A664" w14:textId="62EC5D0D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3.6</w:t>
            </w:r>
          </w:p>
        </w:tc>
      </w:tr>
      <w:tr w:rsidR="00174EB0" w:rsidRPr="004D20A3" w14:paraId="351F0CB4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3629E" w14:textId="5EE2B407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B2044" w14:textId="1CE050B2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19484" w14:textId="286144A6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B4E31" w14:textId="1BF9C90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7728" w14:textId="20BAAC31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</w:tr>
      <w:tr w:rsidR="00174EB0" w:rsidRPr="004D20A3" w14:paraId="54312B14" w14:textId="77777777" w:rsidTr="00480741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20B3" w14:textId="4C07B61F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1531" w14:textId="64848C50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FF269" w14:textId="464035EB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38F6B" w14:textId="6CAA3C0E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1DDA6" w14:textId="346C9FEE" w:rsidR="00174EB0" w:rsidRPr="004D20A3" w:rsidRDefault="00174EB0" w:rsidP="001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EB0">
              <w:rPr>
                <w:rFonts w:ascii="Times New Roman" w:hAnsi="Times New Roman" w:cs="Times New Roman"/>
                <w:color w:val="000000"/>
              </w:rPr>
              <w:t>-3.3</w:t>
            </w:r>
          </w:p>
        </w:tc>
      </w:tr>
      <w:tr w:rsidR="004D20A3" w:rsidRPr="004D20A3" w14:paraId="1E35D955" w14:textId="77777777" w:rsidTr="004D20A3">
        <w:trPr>
          <w:trHeight w:val="5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8F2E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7CDA6" w14:textId="2200A213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*</w:t>
            </w:r>
            <w:r w:rsidRPr="004D20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apped at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92F8B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1EA52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2B52" w14:textId="77777777" w:rsidR="004D20A3" w:rsidRPr="004D20A3" w:rsidRDefault="004D20A3" w:rsidP="004D2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20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7838663" w14:textId="6AED5A14" w:rsidR="004D20A3" w:rsidRDefault="004D20A3" w:rsidP="004D20A3">
      <w:pPr>
        <w:rPr>
          <w:rFonts w:ascii="Times New Roman" w:hAnsi="Times New Roman" w:cs="Times New Roman"/>
        </w:rPr>
      </w:pPr>
    </w:p>
    <w:p w14:paraId="2EA59479" w14:textId="1037749A" w:rsidR="004D20A3" w:rsidRDefault="004D20A3">
      <w:pPr>
        <w:rPr>
          <w:rFonts w:ascii="Times New Roman" w:hAnsi="Times New Roman" w:cs="Times New Roman"/>
        </w:rPr>
      </w:pPr>
    </w:p>
    <w:sectPr w:rsidR="004D2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A3"/>
    <w:rsid w:val="000802A6"/>
    <w:rsid w:val="00174EB0"/>
    <w:rsid w:val="003F24F9"/>
    <w:rsid w:val="0041653D"/>
    <w:rsid w:val="004D20A3"/>
    <w:rsid w:val="007A1F5D"/>
    <w:rsid w:val="007C265B"/>
    <w:rsid w:val="009F038C"/>
    <w:rsid w:val="00B33D70"/>
    <w:rsid w:val="00EA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7207"/>
  <w15:chartTrackingRefBased/>
  <w15:docId w15:val="{7EB9730A-9EBC-46A1-AEE8-724D2A14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0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0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0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Ren Tan</dc:creator>
  <cp:keywords/>
  <dc:description/>
  <cp:lastModifiedBy>Xiang Ren Tan</cp:lastModifiedBy>
  <cp:revision>2</cp:revision>
  <dcterms:created xsi:type="dcterms:W3CDTF">2026-02-27T09:08:00Z</dcterms:created>
  <dcterms:modified xsi:type="dcterms:W3CDTF">2026-02-27T09:08:00Z</dcterms:modified>
</cp:coreProperties>
</file>